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EE9DD" w14:textId="77777777" w:rsidR="00D02E39" w:rsidRPr="00B03C8F" w:rsidRDefault="00D02E39" w:rsidP="00D02E39">
      <w:r w:rsidRPr="00B03C8F">
        <w:rPr>
          <w:rFonts w:hint="eastAsia"/>
        </w:rPr>
        <w:t>S</w:t>
      </w:r>
      <w:r w:rsidRPr="00B03C8F">
        <w:t xml:space="preserve">upplementary table 2. Molecular features comparisons between PO-HPD and ER+LR groups. </w:t>
      </w:r>
    </w:p>
    <w:tbl>
      <w:tblPr>
        <w:tblStyle w:val="2"/>
        <w:tblW w:w="2640" w:type="dxa"/>
        <w:jc w:val="center"/>
        <w:tblLook w:val="0600" w:firstRow="0" w:lastRow="0" w:firstColumn="0" w:lastColumn="0" w:noHBand="1" w:noVBand="1"/>
      </w:tblPr>
      <w:tblGrid>
        <w:gridCol w:w="1320"/>
        <w:gridCol w:w="1320"/>
      </w:tblGrid>
      <w:tr w:rsidR="00D02E39" w:rsidRPr="00B03C8F" w14:paraId="2371B738" w14:textId="77777777" w:rsidTr="00AD039D">
        <w:trPr>
          <w:trHeight w:val="285"/>
          <w:jc w:val="center"/>
        </w:trPr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35E9CF9" w14:textId="77777777" w:rsidR="00D02E39" w:rsidRPr="00B03C8F" w:rsidRDefault="00D02E39" w:rsidP="00AD039D">
            <w:r w:rsidRPr="00B03C8F">
              <w:t>Gene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FB8E68E" w14:textId="77777777" w:rsidR="00D02E39" w:rsidRPr="00B03C8F" w:rsidRDefault="00D02E39" w:rsidP="00AD039D">
            <w:r w:rsidRPr="00B03C8F">
              <w:t>Fisher p</w:t>
            </w:r>
          </w:p>
        </w:tc>
      </w:tr>
      <w:tr w:rsidR="00D02E39" w:rsidRPr="00B03C8F" w14:paraId="5090CFB5" w14:textId="77777777" w:rsidTr="00AD039D">
        <w:trPr>
          <w:trHeight w:val="285"/>
          <w:jc w:val="center"/>
        </w:trPr>
        <w:tc>
          <w:tcPr>
            <w:tcW w:w="1320" w:type="dxa"/>
            <w:tcBorders>
              <w:top w:val="single" w:sz="12" w:space="0" w:color="auto"/>
            </w:tcBorders>
            <w:hideMark/>
          </w:tcPr>
          <w:p w14:paraId="5C8EACE5" w14:textId="77777777" w:rsidR="00D02E39" w:rsidRPr="00B03C8F" w:rsidRDefault="00D02E39" w:rsidP="00AD039D">
            <w:r w:rsidRPr="00B03C8F">
              <w:t>FLT4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hideMark/>
          </w:tcPr>
          <w:p w14:paraId="688BA6F4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48EB0CDC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5E7D3043" w14:textId="77777777" w:rsidR="00D02E39" w:rsidRPr="00B03C8F" w:rsidRDefault="00D02E39" w:rsidP="00AD039D">
            <w:r w:rsidRPr="00B03C8F">
              <w:t>BRCA1</w:t>
            </w:r>
          </w:p>
        </w:tc>
        <w:tc>
          <w:tcPr>
            <w:tcW w:w="1320" w:type="dxa"/>
            <w:hideMark/>
          </w:tcPr>
          <w:p w14:paraId="03B16E8F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06E0AC25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7C593480" w14:textId="77777777" w:rsidR="00D02E39" w:rsidRPr="00B03C8F" w:rsidRDefault="00D02E39" w:rsidP="00AD039D">
            <w:r w:rsidRPr="00B03C8F">
              <w:t>KRAS</w:t>
            </w:r>
          </w:p>
        </w:tc>
        <w:tc>
          <w:tcPr>
            <w:tcW w:w="1320" w:type="dxa"/>
            <w:hideMark/>
          </w:tcPr>
          <w:p w14:paraId="054017E0" w14:textId="77777777" w:rsidR="00D02E39" w:rsidRPr="00B03C8F" w:rsidRDefault="00D02E39" w:rsidP="00AD039D">
            <w:r w:rsidRPr="00B03C8F">
              <w:t xml:space="preserve">0.556 </w:t>
            </w:r>
          </w:p>
        </w:tc>
      </w:tr>
      <w:tr w:rsidR="00D02E39" w:rsidRPr="00B03C8F" w14:paraId="0B040C31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7438AAA8" w14:textId="77777777" w:rsidR="00D02E39" w:rsidRPr="00B03C8F" w:rsidRDefault="00D02E39" w:rsidP="00AD039D">
            <w:r w:rsidRPr="00B03C8F">
              <w:t>SMARCA4</w:t>
            </w:r>
          </w:p>
        </w:tc>
        <w:tc>
          <w:tcPr>
            <w:tcW w:w="1320" w:type="dxa"/>
            <w:hideMark/>
          </w:tcPr>
          <w:p w14:paraId="3CF7D71B" w14:textId="77777777" w:rsidR="00D02E39" w:rsidRPr="00B03C8F" w:rsidRDefault="00D02E39" w:rsidP="00AD039D">
            <w:r w:rsidRPr="00B03C8F">
              <w:t xml:space="preserve">0.531 </w:t>
            </w:r>
          </w:p>
        </w:tc>
      </w:tr>
      <w:tr w:rsidR="00D02E39" w:rsidRPr="00B03C8F" w14:paraId="7A7D2E11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35545E10" w14:textId="77777777" w:rsidR="00D02E39" w:rsidRPr="00B03C8F" w:rsidRDefault="00D02E39" w:rsidP="00AD039D">
            <w:r w:rsidRPr="00B03C8F">
              <w:t>MLH1</w:t>
            </w:r>
          </w:p>
        </w:tc>
        <w:tc>
          <w:tcPr>
            <w:tcW w:w="1320" w:type="dxa"/>
            <w:hideMark/>
          </w:tcPr>
          <w:p w14:paraId="00A95060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2A351C33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2F5D2F0D" w14:textId="77777777" w:rsidR="00D02E39" w:rsidRPr="00B03C8F" w:rsidRDefault="00D02E39" w:rsidP="00AD039D">
            <w:r w:rsidRPr="00B03C8F">
              <w:t>KMT2C</w:t>
            </w:r>
          </w:p>
        </w:tc>
        <w:tc>
          <w:tcPr>
            <w:tcW w:w="1320" w:type="dxa"/>
            <w:hideMark/>
          </w:tcPr>
          <w:p w14:paraId="24E2C1E4" w14:textId="77777777" w:rsidR="00D02E39" w:rsidRPr="00B03C8F" w:rsidRDefault="00D02E39" w:rsidP="00AD039D">
            <w:r w:rsidRPr="00B03C8F">
              <w:t xml:space="preserve">0.395 </w:t>
            </w:r>
          </w:p>
        </w:tc>
      </w:tr>
      <w:tr w:rsidR="00D02E39" w:rsidRPr="00B03C8F" w14:paraId="7EB29D22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5287983C" w14:textId="77777777" w:rsidR="00D02E39" w:rsidRPr="00B03C8F" w:rsidRDefault="00D02E39" w:rsidP="00AD039D">
            <w:r w:rsidRPr="00B03C8F">
              <w:t>TP53</w:t>
            </w:r>
          </w:p>
        </w:tc>
        <w:tc>
          <w:tcPr>
            <w:tcW w:w="1320" w:type="dxa"/>
            <w:hideMark/>
          </w:tcPr>
          <w:p w14:paraId="36E8091E" w14:textId="77777777" w:rsidR="00D02E39" w:rsidRPr="00B03C8F" w:rsidRDefault="00D02E39" w:rsidP="00AD039D">
            <w:r w:rsidRPr="00B03C8F">
              <w:t xml:space="preserve">0.650 </w:t>
            </w:r>
          </w:p>
        </w:tc>
      </w:tr>
      <w:tr w:rsidR="00D02E39" w:rsidRPr="00B03C8F" w14:paraId="1F50366A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25432E5E" w14:textId="77777777" w:rsidR="00D02E39" w:rsidRPr="00B03C8F" w:rsidRDefault="00D02E39" w:rsidP="00AD039D">
            <w:r w:rsidRPr="00B03C8F">
              <w:t>PTEN</w:t>
            </w:r>
          </w:p>
        </w:tc>
        <w:tc>
          <w:tcPr>
            <w:tcW w:w="1320" w:type="dxa"/>
            <w:hideMark/>
          </w:tcPr>
          <w:p w14:paraId="1D56A04C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6F3AAD34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634439D3" w14:textId="77777777" w:rsidR="00D02E39" w:rsidRPr="00B03C8F" w:rsidRDefault="00D02E39" w:rsidP="00AD039D">
            <w:r w:rsidRPr="00B03C8F">
              <w:t>RNF43</w:t>
            </w:r>
          </w:p>
        </w:tc>
        <w:tc>
          <w:tcPr>
            <w:tcW w:w="1320" w:type="dxa"/>
            <w:hideMark/>
          </w:tcPr>
          <w:p w14:paraId="4B6B5222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3A2347BF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39138F57" w14:textId="77777777" w:rsidR="00D02E39" w:rsidRPr="00B03C8F" w:rsidRDefault="00D02E39" w:rsidP="00AD039D">
            <w:r w:rsidRPr="00B03C8F">
              <w:t>MAP2K4</w:t>
            </w:r>
          </w:p>
        </w:tc>
        <w:tc>
          <w:tcPr>
            <w:tcW w:w="1320" w:type="dxa"/>
            <w:hideMark/>
          </w:tcPr>
          <w:p w14:paraId="3E6EC25D" w14:textId="77777777" w:rsidR="00D02E39" w:rsidRPr="00B03C8F" w:rsidRDefault="00D02E39" w:rsidP="00AD039D">
            <w:r w:rsidRPr="00B03C8F">
              <w:t xml:space="preserve">0.574 </w:t>
            </w:r>
          </w:p>
        </w:tc>
      </w:tr>
      <w:tr w:rsidR="00D02E39" w:rsidRPr="00B03C8F" w14:paraId="77F7C8E0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76843BAE" w14:textId="77777777" w:rsidR="00D02E39" w:rsidRPr="00B03C8F" w:rsidRDefault="00D02E39" w:rsidP="00AD039D">
            <w:r w:rsidRPr="00B03C8F">
              <w:t>SMAD3</w:t>
            </w:r>
          </w:p>
        </w:tc>
        <w:tc>
          <w:tcPr>
            <w:tcW w:w="1320" w:type="dxa"/>
            <w:hideMark/>
          </w:tcPr>
          <w:p w14:paraId="49F2857C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13D1AB2F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77E2299D" w14:textId="77777777" w:rsidR="00D02E39" w:rsidRPr="00B03C8F" w:rsidRDefault="00D02E39" w:rsidP="00AD039D">
            <w:r w:rsidRPr="00B03C8F">
              <w:t>RET</w:t>
            </w:r>
          </w:p>
        </w:tc>
        <w:tc>
          <w:tcPr>
            <w:tcW w:w="1320" w:type="dxa"/>
            <w:hideMark/>
          </w:tcPr>
          <w:p w14:paraId="3A637022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062446F8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6DA0F3F3" w14:textId="77777777" w:rsidR="00D02E39" w:rsidRPr="00B03C8F" w:rsidRDefault="00D02E39" w:rsidP="00AD039D">
            <w:r w:rsidRPr="00B03C8F">
              <w:t>KDM5C</w:t>
            </w:r>
          </w:p>
        </w:tc>
        <w:tc>
          <w:tcPr>
            <w:tcW w:w="1320" w:type="dxa"/>
            <w:hideMark/>
          </w:tcPr>
          <w:p w14:paraId="52BBB53A" w14:textId="77777777" w:rsidR="00D02E39" w:rsidRPr="00B03C8F" w:rsidRDefault="00D02E39" w:rsidP="00AD039D">
            <w:r w:rsidRPr="00B03C8F">
              <w:t xml:space="preserve">0.395 </w:t>
            </w:r>
          </w:p>
        </w:tc>
      </w:tr>
      <w:tr w:rsidR="00D02E39" w:rsidRPr="00B03C8F" w14:paraId="738F11C4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38C343DA" w14:textId="77777777" w:rsidR="00D02E39" w:rsidRPr="00B03C8F" w:rsidRDefault="00D02E39" w:rsidP="00AD039D">
            <w:r w:rsidRPr="00B03C8F">
              <w:t>ARID1A</w:t>
            </w:r>
          </w:p>
        </w:tc>
        <w:tc>
          <w:tcPr>
            <w:tcW w:w="1320" w:type="dxa"/>
            <w:hideMark/>
          </w:tcPr>
          <w:p w14:paraId="360EDF08" w14:textId="77777777" w:rsidR="00D02E39" w:rsidRPr="00B03C8F" w:rsidRDefault="00D02E39" w:rsidP="00AD039D">
            <w:r w:rsidRPr="00B03C8F">
              <w:t xml:space="preserve">0.612 </w:t>
            </w:r>
          </w:p>
        </w:tc>
      </w:tr>
      <w:tr w:rsidR="00D02E39" w:rsidRPr="00B03C8F" w14:paraId="23C217AE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52A98091" w14:textId="77777777" w:rsidR="00D02E39" w:rsidRPr="00B03C8F" w:rsidRDefault="00D02E39" w:rsidP="00AD039D">
            <w:r w:rsidRPr="00B03C8F">
              <w:t>HNF1A</w:t>
            </w:r>
          </w:p>
        </w:tc>
        <w:tc>
          <w:tcPr>
            <w:tcW w:w="1320" w:type="dxa"/>
            <w:hideMark/>
          </w:tcPr>
          <w:p w14:paraId="4BB617F6" w14:textId="77777777" w:rsidR="00D02E39" w:rsidRPr="00B03C8F" w:rsidRDefault="00D02E39" w:rsidP="00AD039D">
            <w:r w:rsidRPr="00B03C8F">
              <w:t xml:space="preserve">0.395 </w:t>
            </w:r>
          </w:p>
        </w:tc>
      </w:tr>
      <w:tr w:rsidR="00D02E39" w:rsidRPr="00B03C8F" w14:paraId="15A2DD71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6813237C" w14:textId="77777777" w:rsidR="00D02E39" w:rsidRPr="00B03C8F" w:rsidRDefault="00D02E39" w:rsidP="00AD039D">
            <w:r w:rsidRPr="00B03C8F">
              <w:t>SETD2</w:t>
            </w:r>
          </w:p>
        </w:tc>
        <w:tc>
          <w:tcPr>
            <w:tcW w:w="1320" w:type="dxa"/>
            <w:hideMark/>
          </w:tcPr>
          <w:p w14:paraId="41452B81" w14:textId="77777777" w:rsidR="00D02E39" w:rsidRPr="00B03C8F" w:rsidRDefault="00D02E39" w:rsidP="00AD039D">
            <w:r w:rsidRPr="00B03C8F">
              <w:t xml:space="preserve">0.123 </w:t>
            </w:r>
          </w:p>
        </w:tc>
      </w:tr>
      <w:tr w:rsidR="00D02E39" w:rsidRPr="00B03C8F" w14:paraId="2305AAB3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2415E8E8" w14:textId="77777777" w:rsidR="00D02E39" w:rsidRPr="00B03C8F" w:rsidRDefault="00D02E39" w:rsidP="00AD039D">
            <w:r w:rsidRPr="00B03C8F">
              <w:t>IDH2</w:t>
            </w:r>
          </w:p>
        </w:tc>
        <w:tc>
          <w:tcPr>
            <w:tcW w:w="1320" w:type="dxa"/>
            <w:hideMark/>
          </w:tcPr>
          <w:p w14:paraId="7794D03D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31F1D30B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2B72564B" w14:textId="77777777" w:rsidR="00D02E39" w:rsidRPr="00B03C8F" w:rsidRDefault="00D02E39" w:rsidP="00AD039D">
            <w:r w:rsidRPr="00B03C8F">
              <w:t>SMAD4</w:t>
            </w:r>
          </w:p>
        </w:tc>
        <w:tc>
          <w:tcPr>
            <w:tcW w:w="1320" w:type="dxa"/>
            <w:hideMark/>
          </w:tcPr>
          <w:p w14:paraId="5C6536BD" w14:textId="77777777" w:rsidR="00D02E39" w:rsidRPr="00B03C8F" w:rsidRDefault="00D02E39" w:rsidP="00AD039D">
            <w:r w:rsidRPr="00B03C8F">
              <w:t xml:space="preserve">0.184 </w:t>
            </w:r>
          </w:p>
        </w:tc>
      </w:tr>
      <w:tr w:rsidR="00D02E39" w:rsidRPr="00B03C8F" w14:paraId="1595E738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253A136E" w14:textId="77777777" w:rsidR="00D02E39" w:rsidRPr="00B03C8F" w:rsidRDefault="00D02E39" w:rsidP="00AD039D">
            <w:r w:rsidRPr="00B03C8F">
              <w:t>TGFBR2</w:t>
            </w:r>
          </w:p>
        </w:tc>
        <w:tc>
          <w:tcPr>
            <w:tcW w:w="1320" w:type="dxa"/>
            <w:hideMark/>
          </w:tcPr>
          <w:p w14:paraId="400832E9" w14:textId="77777777" w:rsidR="00D02E39" w:rsidRPr="00B03C8F" w:rsidRDefault="00D02E39" w:rsidP="00AD039D">
            <w:r w:rsidRPr="00B03C8F">
              <w:t xml:space="preserve">0.574 </w:t>
            </w:r>
          </w:p>
        </w:tc>
      </w:tr>
      <w:tr w:rsidR="00D02E39" w:rsidRPr="00B03C8F" w14:paraId="04B5605C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32D40944" w14:textId="77777777" w:rsidR="00D02E39" w:rsidRPr="00B03C8F" w:rsidRDefault="00D02E39" w:rsidP="00AD039D">
            <w:r w:rsidRPr="00B03C8F">
              <w:t>GNAS</w:t>
            </w:r>
          </w:p>
        </w:tc>
        <w:tc>
          <w:tcPr>
            <w:tcW w:w="1320" w:type="dxa"/>
            <w:hideMark/>
          </w:tcPr>
          <w:p w14:paraId="0B7438D8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2CCB4360" w14:textId="77777777" w:rsidTr="00AD039D">
        <w:trPr>
          <w:trHeight w:val="285"/>
          <w:jc w:val="center"/>
        </w:trPr>
        <w:tc>
          <w:tcPr>
            <w:tcW w:w="1320" w:type="dxa"/>
            <w:hideMark/>
          </w:tcPr>
          <w:p w14:paraId="3D3E4B24" w14:textId="77777777" w:rsidR="00D02E39" w:rsidRPr="00B03C8F" w:rsidRDefault="00D02E39" w:rsidP="00AD039D">
            <w:r w:rsidRPr="00B03C8F">
              <w:t>SDHA</w:t>
            </w:r>
          </w:p>
        </w:tc>
        <w:tc>
          <w:tcPr>
            <w:tcW w:w="1320" w:type="dxa"/>
            <w:hideMark/>
          </w:tcPr>
          <w:p w14:paraId="19D573E1" w14:textId="77777777" w:rsidR="00D02E39" w:rsidRPr="00B03C8F" w:rsidRDefault="00D02E39" w:rsidP="00AD039D">
            <w:r w:rsidRPr="00B03C8F">
              <w:t xml:space="preserve">0.121 </w:t>
            </w:r>
          </w:p>
        </w:tc>
      </w:tr>
      <w:tr w:rsidR="00D02E39" w:rsidRPr="00B03C8F" w14:paraId="5FF8ED1B" w14:textId="77777777" w:rsidTr="00AD039D">
        <w:trPr>
          <w:trHeight w:val="285"/>
          <w:jc w:val="center"/>
        </w:trPr>
        <w:tc>
          <w:tcPr>
            <w:tcW w:w="1320" w:type="dxa"/>
          </w:tcPr>
          <w:p w14:paraId="0CE47C0A" w14:textId="77777777" w:rsidR="00D02E39" w:rsidRPr="00B03C8F" w:rsidRDefault="00D02E39" w:rsidP="00AD039D">
            <w:r w:rsidRPr="00B03C8F">
              <w:t>CDKN2A</w:t>
            </w:r>
          </w:p>
        </w:tc>
        <w:tc>
          <w:tcPr>
            <w:tcW w:w="1320" w:type="dxa"/>
          </w:tcPr>
          <w:p w14:paraId="34774E05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289A8310" w14:textId="77777777" w:rsidTr="00AD039D">
        <w:trPr>
          <w:trHeight w:val="285"/>
          <w:jc w:val="center"/>
        </w:trPr>
        <w:tc>
          <w:tcPr>
            <w:tcW w:w="1320" w:type="dxa"/>
          </w:tcPr>
          <w:p w14:paraId="6BAD1619" w14:textId="77777777" w:rsidR="00D02E39" w:rsidRPr="00B03C8F" w:rsidRDefault="00D02E39" w:rsidP="00AD039D">
            <w:r w:rsidRPr="00B03C8F">
              <w:t>RBM10</w:t>
            </w:r>
          </w:p>
        </w:tc>
        <w:tc>
          <w:tcPr>
            <w:tcW w:w="1320" w:type="dxa"/>
          </w:tcPr>
          <w:p w14:paraId="6A35AF7F" w14:textId="77777777" w:rsidR="00D02E39" w:rsidRPr="00B03C8F" w:rsidRDefault="00D02E39" w:rsidP="00AD039D">
            <w:r w:rsidRPr="00B03C8F">
              <w:t xml:space="preserve">0.345 </w:t>
            </w:r>
          </w:p>
        </w:tc>
      </w:tr>
      <w:tr w:rsidR="00D02E39" w:rsidRPr="00B03C8F" w14:paraId="5AADBA9A" w14:textId="77777777" w:rsidTr="00AD039D">
        <w:trPr>
          <w:trHeight w:val="285"/>
          <w:jc w:val="center"/>
        </w:trPr>
        <w:tc>
          <w:tcPr>
            <w:tcW w:w="1320" w:type="dxa"/>
          </w:tcPr>
          <w:p w14:paraId="4AA2D42E" w14:textId="77777777" w:rsidR="00D02E39" w:rsidRPr="00B03C8F" w:rsidRDefault="00D02E39" w:rsidP="00AD039D">
            <w:r w:rsidRPr="00B03C8F">
              <w:t>MAP2K1</w:t>
            </w:r>
          </w:p>
        </w:tc>
        <w:tc>
          <w:tcPr>
            <w:tcW w:w="1320" w:type="dxa"/>
          </w:tcPr>
          <w:p w14:paraId="63B2BA9B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0312B1B4" w14:textId="77777777" w:rsidTr="00AD039D">
        <w:trPr>
          <w:trHeight w:val="285"/>
          <w:jc w:val="center"/>
        </w:trPr>
        <w:tc>
          <w:tcPr>
            <w:tcW w:w="1320" w:type="dxa"/>
          </w:tcPr>
          <w:p w14:paraId="55DC8E2B" w14:textId="77777777" w:rsidR="00D02E39" w:rsidRPr="00B03C8F" w:rsidRDefault="00D02E39" w:rsidP="00AD039D">
            <w:r w:rsidRPr="00B03C8F">
              <w:t>NSD1</w:t>
            </w:r>
          </w:p>
        </w:tc>
        <w:tc>
          <w:tcPr>
            <w:tcW w:w="1320" w:type="dxa"/>
          </w:tcPr>
          <w:p w14:paraId="0946FADD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78A62320" w14:textId="77777777" w:rsidTr="00AD039D">
        <w:trPr>
          <w:trHeight w:val="285"/>
          <w:jc w:val="center"/>
        </w:trPr>
        <w:tc>
          <w:tcPr>
            <w:tcW w:w="1320" w:type="dxa"/>
          </w:tcPr>
          <w:p w14:paraId="7F37E974" w14:textId="77777777" w:rsidR="00D02E39" w:rsidRPr="00B03C8F" w:rsidRDefault="00D02E39" w:rsidP="00AD039D">
            <w:r w:rsidRPr="00B03C8F">
              <w:t>MSH2</w:t>
            </w:r>
          </w:p>
        </w:tc>
        <w:tc>
          <w:tcPr>
            <w:tcW w:w="1320" w:type="dxa"/>
          </w:tcPr>
          <w:p w14:paraId="1F0407A6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779A4144" w14:textId="77777777" w:rsidTr="00AD039D">
        <w:trPr>
          <w:trHeight w:val="285"/>
          <w:jc w:val="center"/>
        </w:trPr>
        <w:tc>
          <w:tcPr>
            <w:tcW w:w="1320" w:type="dxa"/>
          </w:tcPr>
          <w:p w14:paraId="189E68D4" w14:textId="77777777" w:rsidR="00D02E39" w:rsidRPr="00B03C8F" w:rsidRDefault="00D02E39" w:rsidP="00AD039D">
            <w:r w:rsidRPr="00B03C8F">
              <w:t>KMT2A</w:t>
            </w:r>
          </w:p>
        </w:tc>
        <w:tc>
          <w:tcPr>
            <w:tcW w:w="1320" w:type="dxa"/>
          </w:tcPr>
          <w:p w14:paraId="10285D91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2DACF2AF" w14:textId="77777777" w:rsidTr="00AD039D">
        <w:trPr>
          <w:trHeight w:val="285"/>
          <w:jc w:val="center"/>
        </w:trPr>
        <w:tc>
          <w:tcPr>
            <w:tcW w:w="1320" w:type="dxa"/>
          </w:tcPr>
          <w:p w14:paraId="73C6B361" w14:textId="77777777" w:rsidR="00D02E39" w:rsidRPr="00B03C8F" w:rsidRDefault="00D02E39" w:rsidP="00AD039D">
            <w:r w:rsidRPr="00B03C8F">
              <w:t>KMT2D</w:t>
            </w:r>
          </w:p>
        </w:tc>
        <w:tc>
          <w:tcPr>
            <w:tcW w:w="1320" w:type="dxa"/>
          </w:tcPr>
          <w:p w14:paraId="28DC7CD0" w14:textId="77777777" w:rsidR="00D02E39" w:rsidRPr="00B03C8F" w:rsidRDefault="00D02E39" w:rsidP="00AD039D">
            <w:r w:rsidRPr="00B03C8F">
              <w:t xml:space="preserve">0.212 </w:t>
            </w:r>
          </w:p>
        </w:tc>
      </w:tr>
      <w:tr w:rsidR="00D02E39" w:rsidRPr="00B03C8F" w14:paraId="53D3977A" w14:textId="77777777" w:rsidTr="00AD039D">
        <w:trPr>
          <w:trHeight w:val="285"/>
          <w:jc w:val="center"/>
        </w:trPr>
        <w:tc>
          <w:tcPr>
            <w:tcW w:w="1320" w:type="dxa"/>
          </w:tcPr>
          <w:p w14:paraId="5EE6E31D" w14:textId="77777777" w:rsidR="00D02E39" w:rsidRPr="00B03C8F" w:rsidRDefault="00D02E39" w:rsidP="00AD039D">
            <w:r w:rsidRPr="00B03C8F">
              <w:t>SRC</w:t>
            </w:r>
          </w:p>
        </w:tc>
        <w:tc>
          <w:tcPr>
            <w:tcW w:w="1320" w:type="dxa"/>
          </w:tcPr>
          <w:p w14:paraId="5AA3AA92" w14:textId="77777777" w:rsidR="00D02E39" w:rsidRPr="00B03C8F" w:rsidRDefault="00D02E39" w:rsidP="00AD039D">
            <w:r w:rsidRPr="00B03C8F">
              <w:t xml:space="preserve">0.395 </w:t>
            </w:r>
          </w:p>
        </w:tc>
      </w:tr>
      <w:tr w:rsidR="00D02E39" w:rsidRPr="00B03C8F" w14:paraId="3F24ABFA" w14:textId="77777777" w:rsidTr="00AD039D">
        <w:trPr>
          <w:trHeight w:val="285"/>
          <w:jc w:val="center"/>
        </w:trPr>
        <w:tc>
          <w:tcPr>
            <w:tcW w:w="1320" w:type="dxa"/>
          </w:tcPr>
          <w:p w14:paraId="7767077F" w14:textId="77777777" w:rsidR="00D02E39" w:rsidRPr="00B03C8F" w:rsidRDefault="00D02E39" w:rsidP="00AD039D">
            <w:r w:rsidRPr="00B03C8F">
              <w:t>CEBPA</w:t>
            </w:r>
          </w:p>
        </w:tc>
        <w:tc>
          <w:tcPr>
            <w:tcW w:w="1320" w:type="dxa"/>
          </w:tcPr>
          <w:p w14:paraId="46978DB8" w14:textId="77777777" w:rsidR="00D02E39" w:rsidRPr="00B03C8F" w:rsidRDefault="00D02E39" w:rsidP="00AD039D">
            <w:r w:rsidRPr="00B03C8F">
              <w:t xml:space="preserve">0.047 </w:t>
            </w:r>
          </w:p>
        </w:tc>
      </w:tr>
      <w:tr w:rsidR="00D02E39" w:rsidRPr="00B03C8F" w14:paraId="0B9C8121" w14:textId="77777777" w:rsidTr="00AD039D">
        <w:trPr>
          <w:trHeight w:val="285"/>
          <w:jc w:val="center"/>
        </w:trPr>
        <w:tc>
          <w:tcPr>
            <w:tcW w:w="1320" w:type="dxa"/>
          </w:tcPr>
          <w:p w14:paraId="7CE67161" w14:textId="77777777" w:rsidR="00D02E39" w:rsidRPr="00B03C8F" w:rsidRDefault="00D02E39" w:rsidP="00AD039D">
            <w:r w:rsidRPr="00B03C8F">
              <w:t>DNMT3A</w:t>
            </w:r>
          </w:p>
        </w:tc>
        <w:tc>
          <w:tcPr>
            <w:tcW w:w="1320" w:type="dxa"/>
          </w:tcPr>
          <w:p w14:paraId="2F989518" w14:textId="77777777" w:rsidR="00D02E39" w:rsidRPr="00B03C8F" w:rsidRDefault="00D02E39" w:rsidP="00AD039D">
            <w:r w:rsidRPr="00B03C8F">
              <w:t xml:space="preserve">0.212 </w:t>
            </w:r>
          </w:p>
        </w:tc>
      </w:tr>
      <w:tr w:rsidR="00D02E39" w:rsidRPr="00B03C8F" w14:paraId="0B0BC384" w14:textId="77777777" w:rsidTr="00AD039D">
        <w:trPr>
          <w:trHeight w:val="285"/>
          <w:jc w:val="center"/>
        </w:trPr>
        <w:tc>
          <w:tcPr>
            <w:tcW w:w="1320" w:type="dxa"/>
          </w:tcPr>
          <w:p w14:paraId="0E128670" w14:textId="77777777" w:rsidR="00D02E39" w:rsidRPr="00B03C8F" w:rsidRDefault="00D02E39" w:rsidP="00AD039D">
            <w:r w:rsidRPr="00B03C8F">
              <w:t>BCOR</w:t>
            </w:r>
          </w:p>
        </w:tc>
        <w:tc>
          <w:tcPr>
            <w:tcW w:w="1320" w:type="dxa"/>
          </w:tcPr>
          <w:p w14:paraId="77BC3A0C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39E8CEFF" w14:textId="77777777" w:rsidTr="00AD039D">
        <w:trPr>
          <w:trHeight w:val="285"/>
          <w:jc w:val="center"/>
        </w:trPr>
        <w:tc>
          <w:tcPr>
            <w:tcW w:w="1320" w:type="dxa"/>
          </w:tcPr>
          <w:p w14:paraId="5D585AD2" w14:textId="77777777" w:rsidR="00D02E39" w:rsidRPr="00B03C8F" w:rsidRDefault="00D02E39" w:rsidP="00AD039D">
            <w:r w:rsidRPr="00B03C8F">
              <w:t>ATR</w:t>
            </w:r>
          </w:p>
        </w:tc>
        <w:tc>
          <w:tcPr>
            <w:tcW w:w="1320" w:type="dxa"/>
          </w:tcPr>
          <w:p w14:paraId="21A10927" w14:textId="77777777" w:rsidR="00D02E39" w:rsidRPr="00B03C8F" w:rsidRDefault="00D02E39" w:rsidP="00AD039D">
            <w:r w:rsidRPr="00B03C8F">
              <w:t xml:space="preserve">0.047 </w:t>
            </w:r>
          </w:p>
        </w:tc>
      </w:tr>
      <w:tr w:rsidR="00D02E39" w:rsidRPr="00B03C8F" w14:paraId="462A525D" w14:textId="77777777" w:rsidTr="00AD039D">
        <w:trPr>
          <w:trHeight w:val="285"/>
          <w:jc w:val="center"/>
        </w:trPr>
        <w:tc>
          <w:tcPr>
            <w:tcW w:w="1320" w:type="dxa"/>
          </w:tcPr>
          <w:p w14:paraId="3359DE76" w14:textId="77777777" w:rsidR="00D02E39" w:rsidRPr="00B03C8F" w:rsidRDefault="00D02E39" w:rsidP="00AD039D">
            <w:r w:rsidRPr="00B03C8F">
              <w:t>GNA11</w:t>
            </w:r>
          </w:p>
        </w:tc>
        <w:tc>
          <w:tcPr>
            <w:tcW w:w="1320" w:type="dxa"/>
          </w:tcPr>
          <w:p w14:paraId="19B815D5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4B05F4F6" w14:textId="77777777" w:rsidTr="00AD039D">
        <w:trPr>
          <w:trHeight w:val="285"/>
          <w:jc w:val="center"/>
        </w:trPr>
        <w:tc>
          <w:tcPr>
            <w:tcW w:w="1320" w:type="dxa"/>
          </w:tcPr>
          <w:p w14:paraId="60A68649" w14:textId="77777777" w:rsidR="00D02E39" w:rsidRPr="00B03C8F" w:rsidRDefault="00D02E39" w:rsidP="00AD039D">
            <w:r w:rsidRPr="00B03C8F">
              <w:t>NOTCH3</w:t>
            </w:r>
          </w:p>
        </w:tc>
        <w:tc>
          <w:tcPr>
            <w:tcW w:w="1320" w:type="dxa"/>
          </w:tcPr>
          <w:p w14:paraId="6F7A89D0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39E804AD" w14:textId="77777777" w:rsidTr="00AD039D">
        <w:trPr>
          <w:trHeight w:val="285"/>
          <w:jc w:val="center"/>
        </w:trPr>
        <w:tc>
          <w:tcPr>
            <w:tcW w:w="1320" w:type="dxa"/>
          </w:tcPr>
          <w:p w14:paraId="3E9359B5" w14:textId="77777777" w:rsidR="00D02E39" w:rsidRPr="00B03C8F" w:rsidRDefault="00D02E39" w:rsidP="00AD039D">
            <w:r w:rsidRPr="00B03C8F">
              <w:t>PIK3C2G</w:t>
            </w:r>
          </w:p>
        </w:tc>
        <w:tc>
          <w:tcPr>
            <w:tcW w:w="1320" w:type="dxa"/>
          </w:tcPr>
          <w:p w14:paraId="35E55483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4DCB16F1" w14:textId="77777777" w:rsidTr="00AD039D">
        <w:trPr>
          <w:trHeight w:val="285"/>
          <w:jc w:val="center"/>
        </w:trPr>
        <w:tc>
          <w:tcPr>
            <w:tcW w:w="1320" w:type="dxa"/>
          </w:tcPr>
          <w:p w14:paraId="15082795" w14:textId="77777777" w:rsidR="00D02E39" w:rsidRPr="00B03C8F" w:rsidRDefault="00D02E39" w:rsidP="00AD039D">
            <w:r w:rsidRPr="00B03C8F">
              <w:t>PMS2</w:t>
            </w:r>
          </w:p>
        </w:tc>
        <w:tc>
          <w:tcPr>
            <w:tcW w:w="1320" w:type="dxa"/>
          </w:tcPr>
          <w:p w14:paraId="74E34496" w14:textId="77777777" w:rsidR="00D02E39" w:rsidRPr="00B03C8F" w:rsidRDefault="00D02E39" w:rsidP="00AD039D">
            <w:r w:rsidRPr="00B03C8F">
              <w:t xml:space="preserve">0.395 </w:t>
            </w:r>
          </w:p>
        </w:tc>
      </w:tr>
      <w:tr w:rsidR="00D02E39" w:rsidRPr="00B03C8F" w14:paraId="3363B896" w14:textId="77777777" w:rsidTr="00AD039D">
        <w:trPr>
          <w:trHeight w:val="285"/>
          <w:jc w:val="center"/>
        </w:trPr>
        <w:tc>
          <w:tcPr>
            <w:tcW w:w="1320" w:type="dxa"/>
          </w:tcPr>
          <w:p w14:paraId="033BFD7C" w14:textId="77777777" w:rsidR="00D02E39" w:rsidRPr="00B03C8F" w:rsidRDefault="00D02E39" w:rsidP="00AD039D">
            <w:r w:rsidRPr="00B03C8F">
              <w:t>JAK1</w:t>
            </w:r>
          </w:p>
        </w:tc>
        <w:tc>
          <w:tcPr>
            <w:tcW w:w="1320" w:type="dxa"/>
          </w:tcPr>
          <w:p w14:paraId="2F784109" w14:textId="77777777" w:rsidR="00D02E39" w:rsidRPr="00B03C8F" w:rsidRDefault="00D02E39" w:rsidP="00AD039D">
            <w:r w:rsidRPr="00B03C8F">
              <w:t xml:space="preserve">0.047 </w:t>
            </w:r>
          </w:p>
        </w:tc>
      </w:tr>
      <w:tr w:rsidR="00D02E39" w:rsidRPr="00B03C8F" w14:paraId="5BA0C8E9" w14:textId="77777777" w:rsidTr="00AD039D">
        <w:trPr>
          <w:trHeight w:val="285"/>
          <w:jc w:val="center"/>
        </w:trPr>
        <w:tc>
          <w:tcPr>
            <w:tcW w:w="1320" w:type="dxa"/>
          </w:tcPr>
          <w:p w14:paraId="13AD1375" w14:textId="77777777" w:rsidR="00D02E39" w:rsidRPr="00B03C8F" w:rsidRDefault="00D02E39" w:rsidP="00AD039D">
            <w:r w:rsidRPr="00B03C8F">
              <w:t>ATM</w:t>
            </w:r>
          </w:p>
        </w:tc>
        <w:tc>
          <w:tcPr>
            <w:tcW w:w="1320" w:type="dxa"/>
          </w:tcPr>
          <w:p w14:paraId="71D0357C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01AA10A7" w14:textId="77777777" w:rsidTr="00AD039D">
        <w:trPr>
          <w:trHeight w:val="285"/>
          <w:jc w:val="center"/>
        </w:trPr>
        <w:tc>
          <w:tcPr>
            <w:tcW w:w="1320" w:type="dxa"/>
          </w:tcPr>
          <w:p w14:paraId="42487E04" w14:textId="77777777" w:rsidR="00D02E39" w:rsidRPr="00B03C8F" w:rsidRDefault="00D02E39" w:rsidP="00AD039D">
            <w:r w:rsidRPr="00B03C8F">
              <w:t>FLCN</w:t>
            </w:r>
          </w:p>
        </w:tc>
        <w:tc>
          <w:tcPr>
            <w:tcW w:w="1320" w:type="dxa"/>
          </w:tcPr>
          <w:p w14:paraId="72174474" w14:textId="77777777" w:rsidR="00D02E39" w:rsidRPr="00B03C8F" w:rsidRDefault="00D02E39" w:rsidP="00AD039D">
            <w:r w:rsidRPr="00B03C8F">
              <w:t>1</w:t>
            </w:r>
          </w:p>
        </w:tc>
      </w:tr>
      <w:tr w:rsidR="00D02E39" w:rsidRPr="00B03C8F" w14:paraId="3E1B1157" w14:textId="77777777" w:rsidTr="00AD039D">
        <w:trPr>
          <w:trHeight w:val="285"/>
          <w:jc w:val="center"/>
        </w:trPr>
        <w:tc>
          <w:tcPr>
            <w:tcW w:w="1320" w:type="dxa"/>
            <w:tcBorders>
              <w:bottom w:val="single" w:sz="12" w:space="0" w:color="auto"/>
            </w:tcBorders>
          </w:tcPr>
          <w:p w14:paraId="744D898B" w14:textId="77777777" w:rsidR="00D02E39" w:rsidRPr="00B03C8F" w:rsidRDefault="00D02E39" w:rsidP="00AD039D">
            <w:r w:rsidRPr="00B03C8F">
              <w:t>KDM6A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5DA28026" w14:textId="77777777" w:rsidR="00D02E39" w:rsidRPr="00B03C8F" w:rsidRDefault="00D02E39" w:rsidP="00AD039D">
            <w:r w:rsidRPr="00B03C8F">
              <w:t xml:space="preserve">0.531 </w:t>
            </w:r>
          </w:p>
        </w:tc>
      </w:tr>
    </w:tbl>
    <w:p w14:paraId="4DC9014C" w14:textId="77777777" w:rsidR="002814C3" w:rsidRPr="00D02E39" w:rsidRDefault="002814C3" w:rsidP="00D02E39"/>
    <w:sectPr w:rsidR="002814C3" w:rsidRPr="00D02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3A2"/>
    <w:rsid w:val="002433A2"/>
    <w:rsid w:val="002814C3"/>
    <w:rsid w:val="00D0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0D1D0"/>
  <w15:chartTrackingRefBased/>
  <w15:docId w15:val="{C71810A1-C172-4B45-B327-CCD087732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3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02E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思奕</dc:creator>
  <cp:keywords/>
  <dc:description/>
  <cp:lastModifiedBy>邹 思奕</cp:lastModifiedBy>
  <cp:revision>2</cp:revision>
  <dcterms:created xsi:type="dcterms:W3CDTF">2022-05-20T08:26:00Z</dcterms:created>
  <dcterms:modified xsi:type="dcterms:W3CDTF">2022-05-20T08:26:00Z</dcterms:modified>
</cp:coreProperties>
</file>